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15E80" w14:textId="1791BDE8" w:rsidR="005C1299" w:rsidRPr="00D35495" w:rsidRDefault="005C1299" w:rsidP="00D3549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35495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3E0D64" w:rsidRPr="00D3549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35495">
        <w:rPr>
          <w:rFonts w:ascii="Times New Roman" w:hAnsi="Times New Roman" w:cs="Times New Roman"/>
          <w:b/>
          <w:bCs/>
          <w:sz w:val="24"/>
          <w:szCs w:val="24"/>
        </w:rPr>
        <w:t>: Data extraction form</w:t>
      </w:r>
    </w:p>
    <w:tbl>
      <w:tblPr>
        <w:tblStyle w:val="TableGrid"/>
        <w:tblpPr w:leftFromText="180" w:rightFromText="180" w:vertAnchor="page" w:horzAnchor="margin" w:tblpY="2340"/>
        <w:tblW w:w="9715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695"/>
        <w:gridCol w:w="7020"/>
      </w:tblGrid>
      <w:tr w:rsidR="00C12C10" w:rsidRPr="00D35495" w14:paraId="5BB4454F" w14:textId="77777777" w:rsidTr="00E06E4C">
        <w:tc>
          <w:tcPr>
            <w:tcW w:w="2695" w:type="dxa"/>
          </w:tcPr>
          <w:p w14:paraId="5409CE8A" w14:textId="77777777" w:rsidR="00C12C10" w:rsidRPr="00D35495" w:rsidRDefault="00C12C10" w:rsidP="00E06E4C">
            <w:pPr>
              <w:rPr>
                <w:rFonts w:ascii="Times New Roman" w:hAnsi="Times New Roman" w:cs="Times New Roman"/>
                <w:b/>
                <w:bCs/>
              </w:rPr>
            </w:pPr>
            <w:r w:rsidRPr="00D35495">
              <w:rPr>
                <w:rFonts w:ascii="Times New Roman" w:hAnsi="Times New Roman" w:cs="Times New Roman"/>
                <w:b/>
                <w:bCs/>
              </w:rPr>
              <w:t>Concept</w:t>
            </w:r>
          </w:p>
        </w:tc>
        <w:tc>
          <w:tcPr>
            <w:tcW w:w="7020" w:type="dxa"/>
          </w:tcPr>
          <w:p w14:paraId="17456159" w14:textId="77777777" w:rsidR="00C12C10" w:rsidRPr="00D35495" w:rsidRDefault="00C12C10" w:rsidP="00E06E4C">
            <w:pPr>
              <w:rPr>
                <w:rFonts w:ascii="Times New Roman" w:hAnsi="Times New Roman" w:cs="Times New Roman"/>
                <w:b/>
                <w:bCs/>
              </w:rPr>
            </w:pPr>
            <w:r w:rsidRPr="00D35495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C12C10" w:rsidRPr="00D35495" w14:paraId="46AB1196" w14:textId="77777777" w:rsidTr="00E06E4C">
        <w:tc>
          <w:tcPr>
            <w:tcW w:w="2695" w:type="dxa"/>
          </w:tcPr>
          <w:p w14:paraId="2DD3C776" w14:textId="77777777" w:rsidR="00C12C10" w:rsidRPr="00D35495" w:rsidRDefault="00C12C10" w:rsidP="00E06E4C">
            <w:pPr>
              <w:rPr>
                <w:rFonts w:ascii="Times New Roman" w:hAnsi="Times New Roman" w:cs="Times New Roman"/>
                <w:b/>
                <w:bCs/>
              </w:rPr>
            </w:pPr>
            <w:r w:rsidRPr="00D35495">
              <w:rPr>
                <w:rFonts w:ascii="Times New Roman" w:hAnsi="Times New Roman" w:cs="Times New Roman"/>
                <w:b/>
                <w:bCs/>
              </w:rPr>
              <w:t>Study Characteristics</w:t>
            </w:r>
          </w:p>
        </w:tc>
        <w:tc>
          <w:tcPr>
            <w:tcW w:w="7020" w:type="dxa"/>
          </w:tcPr>
          <w:p w14:paraId="3097B297" w14:textId="77777777" w:rsidR="00C12C10" w:rsidRPr="00D35495" w:rsidRDefault="00C12C10" w:rsidP="00E06E4C">
            <w:pPr>
              <w:rPr>
                <w:rFonts w:ascii="Times New Roman" w:hAnsi="Times New Roman" w:cs="Times New Roman"/>
              </w:rPr>
            </w:pPr>
          </w:p>
        </w:tc>
      </w:tr>
      <w:tr w:rsidR="00C12C10" w:rsidRPr="00D35495" w14:paraId="1D5CDA06" w14:textId="77777777" w:rsidTr="00E06E4C">
        <w:tc>
          <w:tcPr>
            <w:tcW w:w="2695" w:type="dxa"/>
            <w:tcMar>
              <w:left w:w="187" w:type="dxa"/>
            </w:tcMar>
          </w:tcPr>
          <w:p w14:paraId="12760DC6" w14:textId="37631E26" w:rsidR="00C12C10" w:rsidRPr="00D35495" w:rsidRDefault="00C12C10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7020" w:type="dxa"/>
          </w:tcPr>
          <w:p w14:paraId="55FB1B8D" w14:textId="2CF432B5" w:rsidR="00C12C10" w:rsidRPr="00D35495" w:rsidRDefault="00C12C10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 xml:space="preserve">Unique ID assigned to each </w:t>
            </w:r>
            <w:r w:rsidR="002C55A9" w:rsidRPr="00D35495">
              <w:rPr>
                <w:rFonts w:ascii="Times New Roman" w:hAnsi="Times New Roman" w:cs="Times New Roman"/>
              </w:rPr>
              <w:t>study</w:t>
            </w:r>
          </w:p>
        </w:tc>
      </w:tr>
      <w:tr w:rsidR="00C12C10" w:rsidRPr="00D35495" w14:paraId="39E21F5F" w14:textId="77777777" w:rsidTr="00E06E4C">
        <w:tc>
          <w:tcPr>
            <w:tcW w:w="2695" w:type="dxa"/>
            <w:tcMar>
              <w:left w:w="187" w:type="dxa"/>
            </w:tcMar>
          </w:tcPr>
          <w:p w14:paraId="2BCE9351" w14:textId="77777777" w:rsidR="00C12C10" w:rsidRPr="00D35495" w:rsidRDefault="00C12C10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7020" w:type="dxa"/>
          </w:tcPr>
          <w:p w14:paraId="2EF64C84" w14:textId="77777777" w:rsidR="00C12C10" w:rsidRPr="00D35495" w:rsidRDefault="00C12C10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The first author of the study.</w:t>
            </w:r>
          </w:p>
        </w:tc>
      </w:tr>
      <w:tr w:rsidR="00C12C10" w:rsidRPr="00D35495" w14:paraId="6F28D63D" w14:textId="77777777" w:rsidTr="00E06E4C">
        <w:tc>
          <w:tcPr>
            <w:tcW w:w="2695" w:type="dxa"/>
            <w:tcMar>
              <w:left w:w="187" w:type="dxa"/>
            </w:tcMar>
          </w:tcPr>
          <w:p w14:paraId="32DA5AED" w14:textId="3F0094B5" w:rsidR="00C12C10" w:rsidRPr="00D35495" w:rsidRDefault="002C55A9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 xml:space="preserve">Year </w:t>
            </w:r>
          </w:p>
        </w:tc>
        <w:tc>
          <w:tcPr>
            <w:tcW w:w="7020" w:type="dxa"/>
          </w:tcPr>
          <w:p w14:paraId="7DDF00A6" w14:textId="337897BE" w:rsidR="00C12C10" w:rsidRPr="00D35495" w:rsidRDefault="002C55A9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The year in which the study was published</w:t>
            </w:r>
          </w:p>
        </w:tc>
      </w:tr>
      <w:tr w:rsidR="00C12C10" w:rsidRPr="00D35495" w14:paraId="2D3DF604" w14:textId="77777777" w:rsidTr="00E06E4C">
        <w:tc>
          <w:tcPr>
            <w:tcW w:w="2695" w:type="dxa"/>
            <w:tcMar>
              <w:left w:w="187" w:type="dxa"/>
            </w:tcMar>
          </w:tcPr>
          <w:p w14:paraId="0CAFDEC5" w14:textId="77777777" w:rsidR="00C12C10" w:rsidRPr="00D35495" w:rsidRDefault="00C12C10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Country of publication</w:t>
            </w:r>
          </w:p>
        </w:tc>
        <w:tc>
          <w:tcPr>
            <w:tcW w:w="7020" w:type="dxa"/>
          </w:tcPr>
          <w:p w14:paraId="5201E1BD" w14:textId="128823F8" w:rsidR="00C12C10" w:rsidRPr="00D35495" w:rsidRDefault="002C55A9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Affiliation of the first author of the study.</w:t>
            </w:r>
          </w:p>
        </w:tc>
      </w:tr>
      <w:tr w:rsidR="00C12C10" w:rsidRPr="00D35495" w14:paraId="32171CF7" w14:textId="77777777" w:rsidTr="00E06E4C">
        <w:tc>
          <w:tcPr>
            <w:tcW w:w="2695" w:type="dxa"/>
            <w:tcMar>
              <w:left w:w="187" w:type="dxa"/>
            </w:tcMar>
          </w:tcPr>
          <w:p w14:paraId="3D13AF93" w14:textId="4CEC8C7E" w:rsidR="00C12C10" w:rsidRPr="00D35495" w:rsidRDefault="002C55A9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Publication type</w:t>
            </w:r>
          </w:p>
        </w:tc>
        <w:tc>
          <w:tcPr>
            <w:tcW w:w="7020" w:type="dxa"/>
          </w:tcPr>
          <w:p w14:paraId="3743761E" w14:textId="6280C1BB" w:rsidR="00C12C10" w:rsidRPr="00D35495" w:rsidRDefault="002C55A9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Journal or conference or book chapter</w:t>
            </w:r>
          </w:p>
        </w:tc>
      </w:tr>
      <w:tr w:rsidR="002C55A9" w:rsidRPr="00D35495" w14:paraId="4D242529" w14:textId="77777777" w:rsidTr="00E06E4C">
        <w:tc>
          <w:tcPr>
            <w:tcW w:w="2695" w:type="dxa"/>
            <w:tcMar>
              <w:left w:w="187" w:type="dxa"/>
            </w:tcMar>
          </w:tcPr>
          <w:p w14:paraId="737A28EA" w14:textId="240E1248" w:rsidR="002C55A9" w:rsidRPr="00D35495" w:rsidRDefault="002C55A9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Conference name</w:t>
            </w:r>
          </w:p>
        </w:tc>
        <w:tc>
          <w:tcPr>
            <w:tcW w:w="7020" w:type="dxa"/>
          </w:tcPr>
          <w:p w14:paraId="308082BC" w14:textId="7E1E62A1" w:rsidR="002C55A9" w:rsidRPr="00D35495" w:rsidRDefault="002C55A9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Name of the conference where the study was published</w:t>
            </w:r>
          </w:p>
        </w:tc>
      </w:tr>
      <w:tr w:rsidR="002C55A9" w:rsidRPr="00D35495" w14:paraId="417344D7" w14:textId="77777777" w:rsidTr="00E06E4C">
        <w:tc>
          <w:tcPr>
            <w:tcW w:w="2695" w:type="dxa"/>
            <w:tcMar>
              <w:left w:w="187" w:type="dxa"/>
            </w:tcMar>
          </w:tcPr>
          <w:p w14:paraId="06B1BF14" w14:textId="6B6C1902" w:rsidR="002C55A9" w:rsidRPr="00D35495" w:rsidRDefault="002C55A9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Journal name</w:t>
            </w:r>
          </w:p>
        </w:tc>
        <w:tc>
          <w:tcPr>
            <w:tcW w:w="7020" w:type="dxa"/>
          </w:tcPr>
          <w:p w14:paraId="6BFC19B6" w14:textId="031E445A" w:rsidR="002C55A9" w:rsidRPr="00D35495" w:rsidRDefault="002C55A9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Name of the journal where the study was published</w:t>
            </w:r>
          </w:p>
        </w:tc>
      </w:tr>
      <w:tr w:rsidR="00C12C10" w:rsidRPr="00D35495" w14:paraId="7EA02F89" w14:textId="77777777" w:rsidTr="00E06E4C">
        <w:tc>
          <w:tcPr>
            <w:tcW w:w="2695" w:type="dxa"/>
          </w:tcPr>
          <w:p w14:paraId="3BBEEED2" w14:textId="399B6349" w:rsidR="00C12C10" w:rsidRPr="00D35495" w:rsidRDefault="002C55A9" w:rsidP="00E06E4C">
            <w:pPr>
              <w:rPr>
                <w:rFonts w:ascii="Times New Roman" w:hAnsi="Times New Roman" w:cs="Times New Roman"/>
                <w:b/>
                <w:bCs/>
              </w:rPr>
            </w:pPr>
            <w:r w:rsidRPr="00D35495">
              <w:rPr>
                <w:rFonts w:ascii="Times New Roman" w:hAnsi="Times New Roman" w:cs="Times New Roman"/>
                <w:b/>
                <w:bCs/>
              </w:rPr>
              <w:t>GANs method</w:t>
            </w:r>
          </w:p>
        </w:tc>
        <w:tc>
          <w:tcPr>
            <w:tcW w:w="7020" w:type="dxa"/>
          </w:tcPr>
          <w:p w14:paraId="26DCC5E2" w14:textId="77777777" w:rsidR="00C12C10" w:rsidRPr="00D35495" w:rsidRDefault="00C12C10" w:rsidP="00E06E4C">
            <w:pPr>
              <w:rPr>
                <w:rFonts w:ascii="Times New Roman" w:hAnsi="Times New Roman" w:cs="Times New Roman"/>
              </w:rPr>
            </w:pPr>
          </w:p>
        </w:tc>
      </w:tr>
      <w:tr w:rsidR="00C12C10" w:rsidRPr="00D35495" w14:paraId="14E29B71" w14:textId="77777777" w:rsidTr="00E06E4C">
        <w:tc>
          <w:tcPr>
            <w:tcW w:w="2695" w:type="dxa"/>
            <w:tcMar>
              <w:left w:w="202" w:type="dxa"/>
            </w:tcMar>
          </w:tcPr>
          <w:p w14:paraId="624CA310" w14:textId="37514A64" w:rsidR="00C12C10" w:rsidRPr="00D35495" w:rsidRDefault="002C55A9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Tasks addressed in the study</w:t>
            </w:r>
          </w:p>
        </w:tc>
        <w:tc>
          <w:tcPr>
            <w:tcW w:w="7020" w:type="dxa"/>
          </w:tcPr>
          <w:p w14:paraId="3118863D" w14:textId="77777777" w:rsidR="00C12C10" w:rsidRPr="00D35495" w:rsidRDefault="00C12C10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What are the applications or uses of AI in COVID-19 pandemic (e.g., diagnosis, drug discovery, projection of cases and deaths)?</w:t>
            </w:r>
          </w:p>
        </w:tc>
      </w:tr>
      <w:tr w:rsidR="00C12C10" w:rsidRPr="00D35495" w14:paraId="40195ACA" w14:textId="77777777" w:rsidTr="00E06E4C">
        <w:tc>
          <w:tcPr>
            <w:tcW w:w="2695" w:type="dxa"/>
            <w:tcMar>
              <w:left w:w="202" w:type="dxa"/>
            </w:tcMar>
          </w:tcPr>
          <w:p w14:paraId="54720A40" w14:textId="3559748F" w:rsidR="00C12C10" w:rsidRPr="00D35495" w:rsidRDefault="002C55A9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Purpose of using GAN</w:t>
            </w:r>
          </w:p>
        </w:tc>
        <w:tc>
          <w:tcPr>
            <w:tcW w:w="7020" w:type="dxa"/>
          </w:tcPr>
          <w:p w14:paraId="36002F0A" w14:textId="77777777" w:rsidR="00C12C10" w:rsidRPr="00D35495" w:rsidRDefault="00C12C10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The branches/areas of that were used (e.g., traditional machine learning, deep learning, natural language processing).</w:t>
            </w:r>
          </w:p>
        </w:tc>
      </w:tr>
      <w:tr w:rsidR="00C12C10" w:rsidRPr="00D35495" w14:paraId="7CCBF21B" w14:textId="77777777" w:rsidTr="00E06E4C">
        <w:tc>
          <w:tcPr>
            <w:tcW w:w="2695" w:type="dxa"/>
            <w:tcMar>
              <w:left w:w="202" w:type="dxa"/>
            </w:tcMar>
          </w:tcPr>
          <w:p w14:paraId="27BCCE27" w14:textId="42B5D967" w:rsidR="00C12C10" w:rsidRPr="00D35495" w:rsidRDefault="002C55A9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Type of GAN</w:t>
            </w:r>
          </w:p>
        </w:tc>
        <w:tc>
          <w:tcPr>
            <w:tcW w:w="7020" w:type="dxa"/>
          </w:tcPr>
          <w:p w14:paraId="113D6EAF" w14:textId="77777777" w:rsidR="00C12C10" w:rsidRPr="00D35495" w:rsidRDefault="00C12C10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 xml:space="preserve">The specific AI models or algorithms that were used (e.g., </w:t>
            </w:r>
            <w:r w:rsidRPr="00D35495">
              <w:rPr>
                <w:rFonts w:ascii="Times New Roman" w:hAnsi="Times New Roman" w:cs="Times New Roman"/>
                <w:lang w:val="en-GB"/>
              </w:rPr>
              <w:t xml:space="preserve">Decision tree, </w:t>
            </w:r>
            <w:proofErr w:type="gramStart"/>
            <w:r w:rsidRPr="00D35495">
              <w:rPr>
                <w:rFonts w:ascii="Times New Roman" w:hAnsi="Times New Roman" w:cs="Times New Roman"/>
                <w:lang w:val="en-GB"/>
              </w:rPr>
              <w:t>Random forest</w:t>
            </w:r>
            <w:proofErr w:type="gramEnd"/>
            <w:r w:rsidRPr="00D35495">
              <w:rPr>
                <w:rFonts w:ascii="Times New Roman" w:hAnsi="Times New Roman" w:cs="Times New Roman"/>
                <w:lang w:val="en-GB"/>
              </w:rPr>
              <w:t>, Convolutional neural network</w:t>
            </w:r>
            <w:r w:rsidRPr="00D35495">
              <w:rPr>
                <w:rFonts w:ascii="Times New Roman" w:hAnsi="Times New Roman" w:cs="Times New Roman"/>
              </w:rPr>
              <w:t>).</w:t>
            </w:r>
          </w:p>
        </w:tc>
      </w:tr>
      <w:tr w:rsidR="00C12C10" w:rsidRPr="00D35495" w14:paraId="662FAB7B" w14:textId="77777777" w:rsidTr="00E06E4C">
        <w:tc>
          <w:tcPr>
            <w:tcW w:w="2695" w:type="dxa"/>
            <w:tcMar>
              <w:left w:w="202" w:type="dxa"/>
            </w:tcMar>
          </w:tcPr>
          <w:p w14:paraId="37140167" w14:textId="53928C85" w:rsidR="00C12C10" w:rsidRPr="00D35495" w:rsidRDefault="002C55A9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Key changes in GAN</w:t>
            </w:r>
          </w:p>
        </w:tc>
        <w:tc>
          <w:tcPr>
            <w:tcW w:w="7020" w:type="dxa"/>
          </w:tcPr>
          <w:p w14:paraId="15868F2F" w14:textId="77777777" w:rsidR="00C12C10" w:rsidRPr="00D35495" w:rsidRDefault="00C12C10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The platform in which the AI technology was implemented (e.g., computers and mobiles).</w:t>
            </w:r>
          </w:p>
        </w:tc>
      </w:tr>
      <w:tr w:rsidR="00C12C10" w:rsidRPr="00D35495" w14:paraId="7FE37AED" w14:textId="77777777" w:rsidTr="00E06E4C">
        <w:tc>
          <w:tcPr>
            <w:tcW w:w="2695" w:type="dxa"/>
            <w:tcMar>
              <w:left w:w="173" w:type="dxa"/>
            </w:tcMar>
          </w:tcPr>
          <w:p w14:paraId="4DD26A5F" w14:textId="77777777" w:rsidR="00C12C10" w:rsidRPr="00D35495" w:rsidRDefault="00C12C10" w:rsidP="00E06E4C">
            <w:pPr>
              <w:ind w:left="-150"/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  <w:b/>
                <w:bCs/>
              </w:rPr>
              <w:t>Dataset</w:t>
            </w:r>
            <w:r w:rsidRPr="00D35495">
              <w:rPr>
                <w:rFonts w:ascii="Times New Roman" w:hAnsi="Times New Roman" w:cs="Times New Roman"/>
              </w:rPr>
              <w:t xml:space="preserve"> </w:t>
            </w:r>
            <w:r w:rsidRPr="00D35495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7020" w:type="dxa"/>
          </w:tcPr>
          <w:p w14:paraId="1C478C71" w14:textId="77777777" w:rsidR="00C12C10" w:rsidRPr="00D35495" w:rsidRDefault="00C12C10" w:rsidP="00E06E4C">
            <w:pPr>
              <w:rPr>
                <w:rFonts w:ascii="Times New Roman" w:hAnsi="Times New Roman" w:cs="Times New Roman"/>
              </w:rPr>
            </w:pPr>
          </w:p>
        </w:tc>
      </w:tr>
      <w:tr w:rsidR="00C12C10" w:rsidRPr="00D35495" w14:paraId="0F73E240" w14:textId="77777777" w:rsidTr="00E06E4C">
        <w:tc>
          <w:tcPr>
            <w:tcW w:w="2695" w:type="dxa"/>
            <w:tcMar>
              <w:left w:w="202" w:type="dxa"/>
            </w:tcMar>
          </w:tcPr>
          <w:p w14:paraId="54EFD8EC" w14:textId="677DC77F" w:rsidR="00C12C10" w:rsidRPr="00D35495" w:rsidRDefault="00BA4490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Data modality</w:t>
            </w:r>
          </w:p>
        </w:tc>
        <w:tc>
          <w:tcPr>
            <w:tcW w:w="7020" w:type="dxa"/>
          </w:tcPr>
          <w:p w14:paraId="1061B545" w14:textId="4E3AA720" w:rsidR="00C12C10" w:rsidRPr="00D35495" w:rsidRDefault="00BA4490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 xml:space="preserve">The modality of the data used in the study. For example, CT images, MRI, X Ray, or Ultrasound. </w:t>
            </w:r>
          </w:p>
        </w:tc>
      </w:tr>
      <w:tr w:rsidR="00C12C10" w:rsidRPr="00D35495" w14:paraId="4958BAC1" w14:textId="77777777" w:rsidTr="00E06E4C">
        <w:tc>
          <w:tcPr>
            <w:tcW w:w="2695" w:type="dxa"/>
            <w:tcMar>
              <w:left w:w="202" w:type="dxa"/>
            </w:tcMar>
          </w:tcPr>
          <w:p w14:paraId="6BBB5DFB" w14:textId="4E19E43C" w:rsidR="00C12C10" w:rsidRPr="00D35495" w:rsidRDefault="00BA4490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Number of sources of data</w:t>
            </w:r>
          </w:p>
        </w:tc>
        <w:tc>
          <w:tcPr>
            <w:tcW w:w="7020" w:type="dxa"/>
          </w:tcPr>
          <w:p w14:paraId="0E1150E3" w14:textId="3A95C5B9" w:rsidR="00C12C10" w:rsidRPr="00D35495" w:rsidRDefault="00BA4490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Is the data collected from single or multiple sources?</w:t>
            </w:r>
          </w:p>
        </w:tc>
      </w:tr>
      <w:tr w:rsidR="00C12C10" w:rsidRPr="00D35495" w14:paraId="744947B1" w14:textId="77777777" w:rsidTr="00E06E4C">
        <w:tc>
          <w:tcPr>
            <w:tcW w:w="2695" w:type="dxa"/>
            <w:tcMar>
              <w:left w:w="202" w:type="dxa"/>
            </w:tcMar>
          </w:tcPr>
          <w:p w14:paraId="6C0150FB" w14:textId="146DEB66" w:rsidR="00C12C10" w:rsidRPr="00D35495" w:rsidRDefault="00BA4490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Type of data sources</w:t>
            </w:r>
          </w:p>
        </w:tc>
        <w:tc>
          <w:tcPr>
            <w:tcW w:w="7020" w:type="dxa"/>
          </w:tcPr>
          <w:p w14:paraId="098CA958" w14:textId="4696C527" w:rsidR="00C12C10" w:rsidRPr="00D35495" w:rsidRDefault="00BA4490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Public or private</w:t>
            </w:r>
          </w:p>
        </w:tc>
      </w:tr>
      <w:tr w:rsidR="00C12C10" w:rsidRPr="00D35495" w14:paraId="492F93CC" w14:textId="77777777" w:rsidTr="00E06E4C">
        <w:tc>
          <w:tcPr>
            <w:tcW w:w="2695" w:type="dxa"/>
            <w:tcMar>
              <w:left w:w="202" w:type="dxa"/>
            </w:tcMar>
          </w:tcPr>
          <w:p w14:paraId="3A505061" w14:textId="6466DBA9" w:rsidR="00C12C10" w:rsidRPr="00D35495" w:rsidRDefault="00BA4490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Name of the data source if available</w:t>
            </w:r>
          </w:p>
        </w:tc>
        <w:tc>
          <w:tcPr>
            <w:tcW w:w="7020" w:type="dxa"/>
          </w:tcPr>
          <w:p w14:paraId="3628757A" w14:textId="090B877C" w:rsidR="00C12C10" w:rsidRPr="00D35495" w:rsidRDefault="00BA4490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 xml:space="preserve">The specific name of the dataset or the source (for example, </w:t>
            </w:r>
            <w:proofErr w:type="spellStart"/>
            <w:r w:rsidRPr="00D35495">
              <w:rPr>
                <w:rFonts w:ascii="Times New Roman" w:hAnsi="Times New Roman" w:cs="Times New Roman"/>
              </w:rPr>
              <w:t>github</w:t>
            </w:r>
            <w:proofErr w:type="spellEnd"/>
            <w:r w:rsidRPr="00D35495">
              <w:rPr>
                <w:rFonts w:ascii="Times New Roman" w:hAnsi="Times New Roman" w:cs="Times New Roman"/>
              </w:rPr>
              <w:t xml:space="preserve"> or Kaggle)</w:t>
            </w:r>
          </w:p>
        </w:tc>
      </w:tr>
      <w:tr w:rsidR="00C12C10" w:rsidRPr="00D35495" w14:paraId="3E4239D6" w14:textId="77777777" w:rsidTr="00E06E4C">
        <w:tc>
          <w:tcPr>
            <w:tcW w:w="2695" w:type="dxa"/>
            <w:tcMar>
              <w:left w:w="202" w:type="dxa"/>
            </w:tcMar>
          </w:tcPr>
          <w:p w14:paraId="4145E814" w14:textId="04AEF4F9" w:rsidR="00C12C10" w:rsidRPr="00D35495" w:rsidRDefault="00BA4490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Data source (full URL)</w:t>
            </w:r>
          </w:p>
        </w:tc>
        <w:tc>
          <w:tcPr>
            <w:tcW w:w="7020" w:type="dxa"/>
          </w:tcPr>
          <w:p w14:paraId="31E5217B" w14:textId="2FC7A87A" w:rsidR="00C12C10" w:rsidRPr="00D35495" w:rsidRDefault="00BA4490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Mention full URL of the dataset</w:t>
            </w:r>
          </w:p>
        </w:tc>
      </w:tr>
      <w:tr w:rsidR="00C12C10" w:rsidRPr="00D35495" w14:paraId="66BA6795" w14:textId="77777777" w:rsidTr="00E06E4C">
        <w:tc>
          <w:tcPr>
            <w:tcW w:w="2695" w:type="dxa"/>
            <w:tcMar>
              <w:left w:w="202" w:type="dxa"/>
            </w:tcMar>
          </w:tcPr>
          <w:p w14:paraId="0DB18B88" w14:textId="6639F0C8" w:rsidR="00C12C10" w:rsidRPr="00D35495" w:rsidRDefault="00166CEE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Dataset size (Number of subjects or individuals)</w:t>
            </w:r>
          </w:p>
        </w:tc>
        <w:tc>
          <w:tcPr>
            <w:tcW w:w="7020" w:type="dxa"/>
          </w:tcPr>
          <w:p w14:paraId="6F428A24" w14:textId="4C76204D" w:rsidR="00C12C10" w:rsidRPr="00D35495" w:rsidRDefault="00166CEE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For how many individuals the data is recorded?</w:t>
            </w:r>
          </w:p>
        </w:tc>
      </w:tr>
      <w:tr w:rsidR="00C12C10" w:rsidRPr="00D35495" w14:paraId="7EC19A3C" w14:textId="77777777" w:rsidTr="00E06E4C">
        <w:tc>
          <w:tcPr>
            <w:tcW w:w="2695" w:type="dxa"/>
            <w:tcMar>
              <w:left w:w="202" w:type="dxa"/>
            </w:tcMar>
          </w:tcPr>
          <w:p w14:paraId="1824BD89" w14:textId="22849C1F" w:rsidR="00C12C10" w:rsidRPr="00D35495" w:rsidRDefault="00166CEE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Dataset size (number of images)</w:t>
            </w:r>
          </w:p>
        </w:tc>
        <w:tc>
          <w:tcPr>
            <w:tcW w:w="7020" w:type="dxa"/>
          </w:tcPr>
          <w:p w14:paraId="5487F4A7" w14:textId="2DD39BF2" w:rsidR="00C12C10" w:rsidRPr="00D35495" w:rsidRDefault="00166CEE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What is the total number of images in the images</w:t>
            </w:r>
          </w:p>
        </w:tc>
      </w:tr>
      <w:tr w:rsidR="00166CEE" w:rsidRPr="00D35495" w14:paraId="70AB2F99" w14:textId="77777777" w:rsidTr="00E06E4C">
        <w:tc>
          <w:tcPr>
            <w:tcW w:w="2695" w:type="dxa"/>
            <w:tcMar>
              <w:left w:w="202" w:type="dxa"/>
            </w:tcMar>
          </w:tcPr>
          <w:p w14:paraId="7DE97DCC" w14:textId="0D06B2D0" w:rsidR="00166CEE" w:rsidRPr="00D35495" w:rsidRDefault="00166CEE" w:rsidP="00E06E4C">
            <w:pPr>
              <w:rPr>
                <w:rFonts w:ascii="Times New Roman" w:hAnsi="Times New Roman" w:cs="Times New Roman"/>
              </w:rPr>
            </w:pPr>
            <w:proofErr w:type="spellStart"/>
            <w:r w:rsidRPr="00D35495">
              <w:rPr>
                <w:rFonts w:ascii="Times New Roman" w:hAnsi="Times New Roman" w:cs="Times New Roman"/>
              </w:rPr>
              <w:t>Dataet</w:t>
            </w:r>
            <w:proofErr w:type="spellEnd"/>
            <w:r w:rsidRPr="00D35495">
              <w:rPr>
                <w:rFonts w:ascii="Times New Roman" w:hAnsi="Times New Roman" w:cs="Times New Roman"/>
              </w:rPr>
              <w:t xml:space="preserve"> size (after augmentation)</w:t>
            </w:r>
          </w:p>
        </w:tc>
        <w:tc>
          <w:tcPr>
            <w:tcW w:w="7020" w:type="dxa"/>
          </w:tcPr>
          <w:p w14:paraId="018BF10D" w14:textId="2C3D0831" w:rsidR="00166CEE" w:rsidRPr="00D35495" w:rsidRDefault="00166CEE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If GANs were used for data augmentation, what is the total number of images after augmentation with GANs</w:t>
            </w:r>
          </w:p>
        </w:tc>
      </w:tr>
      <w:tr w:rsidR="00166CEE" w:rsidRPr="00D35495" w14:paraId="7F97E756" w14:textId="77777777" w:rsidTr="00E06E4C">
        <w:tc>
          <w:tcPr>
            <w:tcW w:w="2695" w:type="dxa"/>
            <w:tcMar>
              <w:left w:w="202" w:type="dxa"/>
            </w:tcMar>
          </w:tcPr>
          <w:p w14:paraId="315F59FA" w14:textId="21E72B93" w:rsidR="00166CEE" w:rsidRPr="00D35495" w:rsidRDefault="00166CEE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Training set size</w:t>
            </w:r>
          </w:p>
        </w:tc>
        <w:tc>
          <w:tcPr>
            <w:tcW w:w="7020" w:type="dxa"/>
          </w:tcPr>
          <w:p w14:paraId="320B891D" w14:textId="77777777" w:rsidR="00166CEE" w:rsidRPr="00D35495" w:rsidRDefault="00166CEE" w:rsidP="00E06E4C">
            <w:pPr>
              <w:rPr>
                <w:rFonts w:ascii="Times New Roman" w:hAnsi="Times New Roman" w:cs="Times New Roman"/>
              </w:rPr>
            </w:pPr>
          </w:p>
        </w:tc>
      </w:tr>
      <w:tr w:rsidR="00166CEE" w:rsidRPr="00D35495" w14:paraId="225FA16C" w14:textId="77777777" w:rsidTr="00E06E4C">
        <w:tc>
          <w:tcPr>
            <w:tcW w:w="2695" w:type="dxa"/>
            <w:tcMar>
              <w:left w:w="202" w:type="dxa"/>
            </w:tcMar>
          </w:tcPr>
          <w:p w14:paraId="77F5D9BA" w14:textId="4242974D" w:rsidR="00166CEE" w:rsidRPr="00D35495" w:rsidRDefault="00166CEE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Validation set size</w:t>
            </w:r>
          </w:p>
        </w:tc>
        <w:tc>
          <w:tcPr>
            <w:tcW w:w="7020" w:type="dxa"/>
          </w:tcPr>
          <w:p w14:paraId="2DAEB4ED" w14:textId="10F51BB7" w:rsidR="00166CEE" w:rsidRPr="00D35495" w:rsidRDefault="00166CEE" w:rsidP="00E06E4C">
            <w:pPr>
              <w:rPr>
                <w:rFonts w:ascii="Times New Roman" w:hAnsi="Times New Roman" w:cs="Times New Roman"/>
              </w:rPr>
            </w:pPr>
          </w:p>
        </w:tc>
      </w:tr>
      <w:tr w:rsidR="00166CEE" w:rsidRPr="00D35495" w14:paraId="477BB6E8" w14:textId="77777777" w:rsidTr="00E06E4C">
        <w:tc>
          <w:tcPr>
            <w:tcW w:w="2695" w:type="dxa"/>
            <w:tcMar>
              <w:left w:w="202" w:type="dxa"/>
            </w:tcMar>
          </w:tcPr>
          <w:p w14:paraId="61E78E8D" w14:textId="2CE3F1A6" w:rsidR="00166CEE" w:rsidRPr="00D35495" w:rsidRDefault="00166CEE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Testing set size</w:t>
            </w:r>
          </w:p>
        </w:tc>
        <w:tc>
          <w:tcPr>
            <w:tcW w:w="7020" w:type="dxa"/>
          </w:tcPr>
          <w:p w14:paraId="0B5498EF" w14:textId="77777777" w:rsidR="00166CEE" w:rsidRPr="00D35495" w:rsidRDefault="00166CEE" w:rsidP="00E06E4C">
            <w:pPr>
              <w:rPr>
                <w:rFonts w:ascii="Times New Roman" w:hAnsi="Times New Roman" w:cs="Times New Roman"/>
              </w:rPr>
            </w:pPr>
          </w:p>
        </w:tc>
      </w:tr>
      <w:tr w:rsidR="00166CEE" w:rsidRPr="00D35495" w14:paraId="48EFE134" w14:textId="77777777" w:rsidTr="00E06E4C">
        <w:tc>
          <w:tcPr>
            <w:tcW w:w="2695" w:type="dxa"/>
            <w:tcMar>
              <w:left w:w="202" w:type="dxa"/>
            </w:tcMar>
          </w:tcPr>
          <w:p w14:paraId="353DBB19" w14:textId="37891D4E" w:rsidR="00166CEE" w:rsidRPr="00D35495" w:rsidRDefault="00166CEE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Type of validation</w:t>
            </w:r>
          </w:p>
        </w:tc>
        <w:tc>
          <w:tcPr>
            <w:tcW w:w="7020" w:type="dxa"/>
          </w:tcPr>
          <w:p w14:paraId="1C3F7172" w14:textId="1EE68EAB" w:rsidR="00166CEE" w:rsidRPr="00D35495" w:rsidRDefault="00166CEE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Did the authors used train-test split or k-fold cross validation</w:t>
            </w:r>
          </w:p>
        </w:tc>
      </w:tr>
      <w:tr w:rsidR="002C23A2" w:rsidRPr="00D35495" w14:paraId="250903DE" w14:textId="77777777" w:rsidTr="00E06E4C">
        <w:tc>
          <w:tcPr>
            <w:tcW w:w="2695" w:type="dxa"/>
            <w:tcMar>
              <w:left w:w="202" w:type="dxa"/>
            </w:tcMar>
          </w:tcPr>
          <w:p w14:paraId="372DD14D" w14:textId="3DAD675E" w:rsidR="002C23A2" w:rsidRPr="00D35495" w:rsidRDefault="002C23A2" w:rsidP="003E0D64">
            <w:pPr>
              <w:ind w:left="-150"/>
              <w:rPr>
                <w:rFonts w:ascii="Times New Roman" w:hAnsi="Times New Roman" w:cs="Times New Roman"/>
                <w:b/>
                <w:bCs/>
              </w:rPr>
            </w:pPr>
            <w:r w:rsidRPr="00D35495">
              <w:rPr>
                <w:rFonts w:ascii="Times New Roman" w:hAnsi="Times New Roman" w:cs="Times New Roman"/>
                <w:b/>
                <w:bCs/>
              </w:rPr>
              <w:t>Evaluation</w:t>
            </w:r>
          </w:p>
        </w:tc>
        <w:tc>
          <w:tcPr>
            <w:tcW w:w="7020" w:type="dxa"/>
          </w:tcPr>
          <w:p w14:paraId="73C343B2" w14:textId="77777777" w:rsidR="002C23A2" w:rsidRPr="00D35495" w:rsidRDefault="002C23A2" w:rsidP="00E06E4C">
            <w:pPr>
              <w:rPr>
                <w:rFonts w:ascii="Times New Roman" w:hAnsi="Times New Roman" w:cs="Times New Roman"/>
              </w:rPr>
            </w:pPr>
          </w:p>
        </w:tc>
      </w:tr>
      <w:tr w:rsidR="00166CEE" w:rsidRPr="00D35495" w14:paraId="5EBEC874" w14:textId="77777777" w:rsidTr="00E06E4C">
        <w:tc>
          <w:tcPr>
            <w:tcW w:w="2695" w:type="dxa"/>
            <w:tcMar>
              <w:left w:w="202" w:type="dxa"/>
            </w:tcMar>
          </w:tcPr>
          <w:p w14:paraId="399BFC75" w14:textId="0A710322" w:rsidR="00166CEE" w:rsidRPr="00D35495" w:rsidRDefault="00166CEE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Evaluation metrics</w:t>
            </w:r>
          </w:p>
        </w:tc>
        <w:tc>
          <w:tcPr>
            <w:tcW w:w="7020" w:type="dxa"/>
          </w:tcPr>
          <w:p w14:paraId="3030E49B" w14:textId="299B3298" w:rsidR="00166CEE" w:rsidRPr="00D35495" w:rsidRDefault="00166CEE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 xml:space="preserve">Metrics (for example, Accuracy, Precision, Recall, Dice </w:t>
            </w:r>
            <w:proofErr w:type="spellStart"/>
            <w:r w:rsidRPr="00D35495">
              <w:rPr>
                <w:rFonts w:ascii="Times New Roman" w:hAnsi="Times New Roman" w:cs="Times New Roman"/>
              </w:rPr>
              <w:t>socre</w:t>
            </w:r>
            <w:proofErr w:type="spellEnd"/>
            <w:r w:rsidRPr="00D35495">
              <w:rPr>
                <w:rFonts w:ascii="Times New Roman" w:hAnsi="Times New Roman" w:cs="Times New Roman"/>
              </w:rPr>
              <w:t xml:space="preserve">, F1 score, </w:t>
            </w:r>
            <w:proofErr w:type="spellStart"/>
            <w:r w:rsidRPr="00D35495">
              <w:rPr>
                <w:rFonts w:ascii="Times New Roman" w:hAnsi="Times New Roman" w:cs="Times New Roman"/>
              </w:rPr>
              <w:t>Sensitivitiy</w:t>
            </w:r>
            <w:proofErr w:type="spellEnd"/>
            <w:r w:rsidRPr="00D35495">
              <w:rPr>
                <w:rFonts w:ascii="Times New Roman" w:hAnsi="Times New Roman" w:cs="Times New Roman"/>
              </w:rPr>
              <w:t>, Specificity, SSIM, PSNR)</w:t>
            </w:r>
          </w:p>
        </w:tc>
      </w:tr>
      <w:tr w:rsidR="005C1299" w:rsidRPr="00D35495" w14:paraId="5317EE09" w14:textId="77777777" w:rsidTr="00E06E4C">
        <w:tc>
          <w:tcPr>
            <w:tcW w:w="2695" w:type="dxa"/>
            <w:tcMar>
              <w:left w:w="202" w:type="dxa"/>
            </w:tcMar>
          </w:tcPr>
          <w:p w14:paraId="2F4817DE" w14:textId="0D3D13E6" w:rsidR="005C1299" w:rsidRPr="00D35495" w:rsidRDefault="002C23A2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Secondary evaluation</w:t>
            </w:r>
          </w:p>
        </w:tc>
        <w:tc>
          <w:tcPr>
            <w:tcW w:w="7020" w:type="dxa"/>
          </w:tcPr>
          <w:p w14:paraId="7BC86D59" w14:textId="1195CF0C" w:rsidR="005C1299" w:rsidRPr="00D35495" w:rsidRDefault="002C23A2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Were the results evaluated by radiologist?</w:t>
            </w:r>
          </w:p>
        </w:tc>
      </w:tr>
      <w:tr w:rsidR="002C23A2" w:rsidRPr="00D35495" w14:paraId="4CA6E70B" w14:textId="77777777" w:rsidTr="00E06E4C">
        <w:tc>
          <w:tcPr>
            <w:tcW w:w="2695" w:type="dxa"/>
            <w:tcMar>
              <w:left w:w="202" w:type="dxa"/>
            </w:tcMar>
          </w:tcPr>
          <w:p w14:paraId="3885CC31" w14:textId="5DE63FC0" w:rsidR="002C23A2" w:rsidRPr="00D35495" w:rsidRDefault="002C23A2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How many evaluators?</w:t>
            </w:r>
          </w:p>
        </w:tc>
        <w:tc>
          <w:tcPr>
            <w:tcW w:w="7020" w:type="dxa"/>
          </w:tcPr>
          <w:p w14:paraId="7FF7488B" w14:textId="2FF1BC2E" w:rsidR="002C23A2" w:rsidRPr="00D35495" w:rsidRDefault="002C23A2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Two or more evaluators evaluated the results?</w:t>
            </w:r>
          </w:p>
        </w:tc>
      </w:tr>
      <w:tr w:rsidR="002C23A2" w:rsidRPr="00D35495" w14:paraId="3448B2C8" w14:textId="77777777" w:rsidTr="00E06E4C">
        <w:tc>
          <w:tcPr>
            <w:tcW w:w="2695" w:type="dxa"/>
            <w:tcMar>
              <w:left w:w="202" w:type="dxa"/>
            </w:tcMar>
          </w:tcPr>
          <w:p w14:paraId="49215AD0" w14:textId="47DDA696" w:rsidR="002C23A2" w:rsidRPr="00D35495" w:rsidRDefault="002C23A2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Code available</w:t>
            </w:r>
          </w:p>
        </w:tc>
        <w:tc>
          <w:tcPr>
            <w:tcW w:w="7020" w:type="dxa"/>
          </w:tcPr>
          <w:p w14:paraId="1FA5BCCC" w14:textId="197327CB" w:rsidR="002C23A2" w:rsidRPr="00D35495" w:rsidRDefault="002C23A2" w:rsidP="00E06E4C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 xml:space="preserve">Mention the link if the code is made public (for example, on </w:t>
            </w:r>
            <w:proofErr w:type="spellStart"/>
            <w:r w:rsidRPr="00D35495">
              <w:rPr>
                <w:rFonts w:ascii="Times New Roman" w:hAnsi="Times New Roman" w:cs="Times New Roman"/>
              </w:rPr>
              <w:t>Github</w:t>
            </w:r>
            <w:proofErr w:type="spellEnd"/>
            <w:r w:rsidRPr="00D35495">
              <w:rPr>
                <w:rFonts w:ascii="Times New Roman" w:hAnsi="Times New Roman" w:cs="Times New Roman"/>
              </w:rPr>
              <w:t>?)</w:t>
            </w:r>
          </w:p>
        </w:tc>
      </w:tr>
      <w:tr w:rsidR="00D80ABC" w:rsidRPr="00D35495" w14:paraId="4806E00F" w14:textId="77777777" w:rsidTr="00C7395B">
        <w:tc>
          <w:tcPr>
            <w:tcW w:w="2695" w:type="dxa"/>
          </w:tcPr>
          <w:p w14:paraId="5FCD11CE" w14:textId="77777777" w:rsidR="00D80ABC" w:rsidRPr="00D35495" w:rsidRDefault="00D80ABC" w:rsidP="00C7395B">
            <w:pPr>
              <w:rPr>
                <w:rFonts w:ascii="Times New Roman" w:hAnsi="Times New Roman" w:cs="Times New Roman"/>
                <w:b/>
                <w:bCs/>
              </w:rPr>
            </w:pPr>
            <w:r w:rsidRPr="00D35495">
              <w:rPr>
                <w:rFonts w:ascii="Times New Roman" w:hAnsi="Times New Roman" w:cs="Times New Roman"/>
                <w:b/>
                <w:bCs/>
              </w:rPr>
              <w:t>Concept</w:t>
            </w:r>
          </w:p>
        </w:tc>
        <w:tc>
          <w:tcPr>
            <w:tcW w:w="7020" w:type="dxa"/>
          </w:tcPr>
          <w:p w14:paraId="5931012C" w14:textId="77777777" w:rsidR="00D80ABC" w:rsidRPr="00D35495" w:rsidRDefault="00D80ABC" w:rsidP="00C7395B">
            <w:pPr>
              <w:rPr>
                <w:rFonts w:ascii="Times New Roman" w:hAnsi="Times New Roman" w:cs="Times New Roman"/>
                <w:b/>
                <w:bCs/>
              </w:rPr>
            </w:pPr>
            <w:r w:rsidRPr="00D35495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D80ABC" w:rsidRPr="00D35495" w14:paraId="625D2C5B" w14:textId="77777777" w:rsidTr="00C7395B">
        <w:tc>
          <w:tcPr>
            <w:tcW w:w="2695" w:type="dxa"/>
          </w:tcPr>
          <w:p w14:paraId="4ACE6894" w14:textId="77777777" w:rsidR="00D80ABC" w:rsidRPr="00D35495" w:rsidRDefault="00D80ABC" w:rsidP="00C7395B">
            <w:pPr>
              <w:rPr>
                <w:rFonts w:ascii="Times New Roman" w:hAnsi="Times New Roman" w:cs="Times New Roman"/>
                <w:b/>
                <w:bCs/>
              </w:rPr>
            </w:pPr>
            <w:r w:rsidRPr="00D35495">
              <w:rPr>
                <w:rFonts w:ascii="Times New Roman" w:hAnsi="Times New Roman" w:cs="Times New Roman"/>
                <w:b/>
                <w:bCs/>
              </w:rPr>
              <w:t>Study Characteristics</w:t>
            </w:r>
          </w:p>
        </w:tc>
        <w:tc>
          <w:tcPr>
            <w:tcW w:w="7020" w:type="dxa"/>
          </w:tcPr>
          <w:p w14:paraId="6B8EDA64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</w:p>
        </w:tc>
      </w:tr>
      <w:tr w:rsidR="00D80ABC" w:rsidRPr="00D35495" w14:paraId="45592228" w14:textId="77777777" w:rsidTr="00C7395B">
        <w:tc>
          <w:tcPr>
            <w:tcW w:w="2695" w:type="dxa"/>
            <w:tcMar>
              <w:left w:w="187" w:type="dxa"/>
            </w:tcMar>
          </w:tcPr>
          <w:p w14:paraId="2B7B8CFB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7020" w:type="dxa"/>
          </w:tcPr>
          <w:p w14:paraId="3DDC3E91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Unique ID assigned to each study</w:t>
            </w:r>
          </w:p>
        </w:tc>
      </w:tr>
      <w:tr w:rsidR="00D80ABC" w:rsidRPr="00D35495" w14:paraId="28D5D4DD" w14:textId="77777777" w:rsidTr="00C7395B">
        <w:tc>
          <w:tcPr>
            <w:tcW w:w="2695" w:type="dxa"/>
            <w:tcMar>
              <w:left w:w="187" w:type="dxa"/>
            </w:tcMar>
          </w:tcPr>
          <w:p w14:paraId="07803E70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7020" w:type="dxa"/>
          </w:tcPr>
          <w:p w14:paraId="5DE8035C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The first author of the study.</w:t>
            </w:r>
          </w:p>
        </w:tc>
      </w:tr>
      <w:tr w:rsidR="00D80ABC" w:rsidRPr="00D35495" w14:paraId="57EA6EE4" w14:textId="77777777" w:rsidTr="00C7395B">
        <w:tc>
          <w:tcPr>
            <w:tcW w:w="2695" w:type="dxa"/>
            <w:tcMar>
              <w:left w:w="187" w:type="dxa"/>
            </w:tcMar>
          </w:tcPr>
          <w:p w14:paraId="2E53E01A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lastRenderedPageBreak/>
              <w:t xml:space="preserve">Year </w:t>
            </w:r>
          </w:p>
        </w:tc>
        <w:tc>
          <w:tcPr>
            <w:tcW w:w="7020" w:type="dxa"/>
          </w:tcPr>
          <w:p w14:paraId="62C919AA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The year in which the study was published</w:t>
            </w:r>
          </w:p>
        </w:tc>
      </w:tr>
      <w:tr w:rsidR="00D80ABC" w:rsidRPr="00D35495" w14:paraId="269E1F9F" w14:textId="77777777" w:rsidTr="00C7395B">
        <w:tc>
          <w:tcPr>
            <w:tcW w:w="2695" w:type="dxa"/>
            <w:tcMar>
              <w:left w:w="187" w:type="dxa"/>
            </w:tcMar>
          </w:tcPr>
          <w:p w14:paraId="57ACFC64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Country of publication</w:t>
            </w:r>
          </w:p>
        </w:tc>
        <w:tc>
          <w:tcPr>
            <w:tcW w:w="7020" w:type="dxa"/>
          </w:tcPr>
          <w:p w14:paraId="225B60D2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Affiliation of the first author of the study.</w:t>
            </w:r>
          </w:p>
        </w:tc>
      </w:tr>
      <w:tr w:rsidR="00D80ABC" w:rsidRPr="00D35495" w14:paraId="5CFF9C29" w14:textId="77777777" w:rsidTr="00C7395B">
        <w:tc>
          <w:tcPr>
            <w:tcW w:w="2695" w:type="dxa"/>
            <w:tcMar>
              <w:left w:w="187" w:type="dxa"/>
            </w:tcMar>
          </w:tcPr>
          <w:p w14:paraId="1B2FED9B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Publication type</w:t>
            </w:r>
          </w:p>
        </w:tc>
        <w:tc>
          <w:tcPr>
            <w:tcW w:w="7020" w:type="dxa"/>
          </w:tcPr>
          <w:p w14:paraId="18BB1ACB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Journal or conference or book chapter</w:t>
            </w:r>
          </w:p>
        </w:tc>
      </w:tr>
      <w:tr w:rsidR="00D80ABC" w:rsidRPr="00D35495" w14:paraId="10205752" w14:textId="77777777" w:rsidTr="00C7395B">
        <w:tc>
          <w:tcPr>
            <w:tcW w:w="2695" w:type="dxa"/>
            <w:tcMar>
              <w:left w:w="187" w:type="dxa"/>
            </w:tcMar>
          </w:tcPr>
          <w:p w14:paraId="5516B67F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Conference name</w:t>
            </w:r>
          </w:p>
        </w:tc>
        <w:tc>
          <w:tcPr>
            <w:tcW w:w="7020" w:type="dxa"/>
          </w:tcPr>
          <w:p w14:paraId="63640BAA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Name of the conference where the study was published</w:t>
            </w:r>
          </w:p>
        </w:tc>
      </w:tr>
      <w:tr w:rsidR="00D80ABC" w:rsidRPr="00D35495" w14:paraId="77391D5C" w14:textId="77777777" w:rsidTr="00C7395B">
        <w:tc>
          <w:tcPr>
            <w:tcW w:w="2695" w:type="dxa"/>
            <w:tcMar>
              <w:left w:w="187" w:type="dxa"/>
            </w:tcMar>
          </w:tcPr>
          <w:p w14:paraId="43C2A11B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Journal name</w:t>
            </w:r>
          </w:p>
        </w:tc>
        <w:tc>
          <w:tcPr>
            <w:tcW w:w="7020" w:type="dxa"/>
          </w:tcPr>
          <w:p w14:paraId="1CAB6B1E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Name of the journal where the study was published</w:t>
            </w:r>
          </w:p>
        </w:tc>
      </w:tr>
      <w:tr w:rsidR="00D80ABC" w:rsidRPr="00D35495" w14:paraId="21B572A9" w14:textId="77777777" w:rsidTr="00C7395B">
        <w:tc>
          <w:tcPr>
            <w:tcW w:w="2695" w:type="dxa"/>
          </w:tcPr>
          <w:p w14:paraId="65284CDA" w14:textId="77777777" w:rsidR="00D80ABC" w:rsidRPr="00D35495" w:rsidRDefault="00D80ABC" w:rsidP="00C7395B">
            <w:pPr>
              <w:rPr>
                <w:rFonts w:ascii="Times New Roman" w:hAnsi="Times New Roman" w:cs="Times New Roman"/>
                <w:b/>
                <w:bCs/>
              </w:rPr>
            </w:pPr>
            <w:r w:rsidRPr="00D35495">
              <w:rPr>
                <w:rFonts w:ascii="Times New Roman" w:hAnsi="Times New Roman" w:cs="Times New Roman"/>
                <w:b/>
                <w:bCs/>
              </w:rPr>
              <w:t>GANs method</w:t>
            </w:r>
          </w:p>
        </w:tc>
        <w:tc>
          <w:tcPr>
            <w:tcW w:w="7020" w:type="dxa"/>
          </w:tcPr>
          <w:p w14:paraId="56193FE7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</w:p>
        </w:tc>
      </w:tr>
      <w:tr w:rsidR="00D80ABC" w:rsidRPr="00D35495" w14:paraId="2F9D8213" w14:textId="77777777" w:rsidTr="00C7395B">
        <w:tc>
          <w:tcPr>
            <w:tcW w:w="2695" w:type="dxa"/>
            <w:tcMar>
              <w:left w:w="202" w:type="dxa"/>
            </w:tcMar>
          </w:tcPr>
          <w:p w14:paraId="48FC8CE5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Tasks addressed in the study</w:t>
            </w:r>
          </w:p>
        </w:tc>
        <w:tc>
          <w:tcPr>
            <w:tcW w:w="7020" w:type="dxa"/>
          </w:tcPr>
          <w:p w14:paraId="1BB5FC51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What are the applications or uses of AI in COVID-19 pandemic (e.g., diagnosis, drug discovery, projection of cases and deaths)?</w:t>
            </w:r>
          </w:p>
        </w:tc>
      </w:tr>
      <w:tr w:rsidR="00D80ABC" w:rsidRPr="00D35495" w14:paraId="6DEBF676" w14:textId="77777777" w:rsidTr="00C7395B">
        <w:tc>
          <w:tcPr>
            <w:tcW w:w="2695" w:type="dxa"/>
            <w:tcMar>
              <w:left w:w="202" w:type="dxa"/>
            </w:tcMar>
          </w:tcPr>
          <w:p w14:paraId="4893D3CA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Purpose of using GAN</w:t>
            </w:r>
          </w:p>
        </w:tc>
        <w:tc>
          <w:tcPr>
            <w:tcW w:w="7020" w:type="dxa"/>
          </w:tcPr>
          <w:p w14:paraId="6A30D1C2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The branches/areas of that were used (e.g., traditional machine learning, deep learning, natural language processing).</w:t>
            </w:r>
          </w:p>
        </w:tc>
      </w:tr>
      <w:tr w:rsidR="00D80ABC" w:rsidRPr="00D35495" w14:paraId="2A4B80EE" w14:textId="77777777" w:rsidTr="00C7395B">
        <w:tc>
          <w:tcPr>
            <w:tcW w:w="2695" w:type="dxa"/>
            <w:tcMar>
              <w:left w:w="202" w:type="dxa"/>
            </w:tcMar>
          </w:tcPr>
          <w:p w14:paraId="105AF7CB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Purpose of using GAN</w:t>
            </w:r>
          </w:p>
        </w:tc>
        <w:tc>
          <w:tcPr>
            <w:tcW w:w="7020" w:type="dxa"/>
          </w:tcPr>
          <w:p w14:paraId="0CE0E205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 xml:space="preserve">What was the specific purpose of using GAN (e.g., for data generation, segmentation, noise removal, segmentation, </w:t>
            </w:r>
            <w:proofErr w:type="spellStart"/>
            <w:r w:rsidRPr="00D35495">
              <w:rPr>
                <w:rFonts w:ascii="Times New Roman" w:hAnsi="Times New Roman" w:cs="Times New Roman"/>
              </w:rPr>
              <w:t>etc</w:t>
            </w:r>
            <w:proofErr w:type="spellEnd"/>
            <w:r w:rsidRPr="00D35495">
              <w:rPr>
                <w:rFonts w:ascii="Times New Roman" w:hAnsi="Times New Roman" w:cs="Times New Roman"/>
              </w:rPr>
              <w:t>)?</w:t>
            </w:r>
          </w:p>
        </w:tc>
      </w:tr>
      <w:tr w:rsidR="00D80ABC" w:rsidRPr="00D35495" w14:paraId="08AAE49D" w14:textId="77777777" w:rsidTr="00C7395B">
        <w:tc>
          <w:tcPr>
            <w:tcW w:w="2695" w:type="dxa"/>
            <w:tcMar>
              <w:left w:w="202" w:type="dxa"/>
            </w:tcMar>
          </w:tcPr>
          <w:p w14:paraId="2D9DFD42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Type of GAN</w:t>
            </w:r>
          </w:p>
        </w:tc>
        <w:tc>
          <w:tcPr>
            <w:tcW w:w="7020" w:type="dxa"/>
          </w:tcPr>
          <w:p w14:paraId="21099BCE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 xml:space="preserve">What was the architecture of GAN that was used (e.g., </w:t>
            </w:r>
            <w:proofErr w:type="spellStart"/>
            <w:r w:rsidRPr="00D35495">
              <w:rPr>
                <w:rFonts w:ascii="Times New Roman" w:hAnsi="Times New Roman" w:cs="Times New Roman"/>
              </w:rPr>
              <w:t>cycleGAN</w:t>
            </w:r>
            <w:proofErr w:type="spellEnd"/>
            <w:r w:rsidRPr="00D35495">
              <w:rPr>
                <w:rFonts w:ascii="Times New Roman" w:hAnsi="Times New Roman" w:cs="Times New Roman"/>
              </w:rPr>
              <w:t xml:space="preserve">, conditional GAN, Deep Convolutional GAN)? </w:t>
            </w:r>
          </w:p>
        </w:tc>
      </w:tr>
      <w:tr w:rsidR="00D80ABC" w:rsidRPr="00D35495" w14:paraId="0797EB17" w14:textId="77777777" w:rsidTr="00C7395B">
        <w:tc>
          <w:tcPr>
            <w:tcW w:w="2695" w:type="dxa"/>
            <w:tcMar>
              <w:left w:w="202" w:type="dxa"/>
            </w:tcMar>
          </w:tcPr>
          <w:p w14:paraId="1F11060C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</w:tcPr>
          <w:p w14:paraId="6B21B7E0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</w:p>
        </w:tc>
      </w:tr>
      <w:tr w:rsidR="00D80ABC" w:rsidRPr="00D35495" w14:paraId="51B50FDA" w14:textId="77777777" w:rsidTr="00C7395B">
        <w:tc>
          <w:tcPr>
            <w:tcW w:w="2695" w:type="dxa"/>
            <w:tcMar>
              <w:left w:w="173" w:type="dxa"/>
            </w:tcMar>
          </w:tcPr>
          <w:p w14:paraId="6A22753E" w14:textId="77777777" w:rsidR="00D80ABC" w:rsidRPr="00D35495" w:rsidRDefault="00D80ABC" w:rsidP="00C7395B">
            <w:pPr>
              <w:ind w:left="-150"/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  <w:b/>
                <w:bCs/>
              </w:rPr>
              <w:t>Dataset</w:t>
            </w:r>
            <w:r w:rsidRPr="00D35495">
              <w:rPr>
                <w:rFonts w:ascii="Times New Roman" w:hAnsi="Times New Roman" w:cs="Times New Roman"/>
              </w:rPr>
              <w:t xml:space="preserve"> </w:t>
            </w:r>
            <w:r w:rsidRPr="00D35495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7020" w:type="dxa"/>
          </w:tcPr>
          <w:p w14:paraId="46F8CBF3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</w:p>
        </w:tc>
      </w:tr>
      <w:tr w:rsidR="00D80ABC" w:rsidRPr="00D35495" w14:paraId="038CFDA9" w14:textId="77777777" w:rsidTr="00C7395B">
        <w:tc>
          <w:tcPr>
            <w:tcW w:w="2695" w:type="dxa"/>
            <w:tcMar>
              <w:left w:w="202" w:type="dxa"/>
            </w:tcMar>
          </w:tcPr>
          <w:p w14:paraId="2A2E1196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Data modality</w:t>
            </w:r>
          </w:p>
        </w:tc>
        <w:tc>
          <w:tcPr>
            <w:tcW w:w="7020" w:type="dxa"/>
          </w:tcPr>
          <w:p w14:paraId="446576D7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 xml:space="preserve">The modality of the data used in the study. For example, CT images, MRI, X Ray, or Ultrasound. </w:t>
            </w:r>
          </w:p>
        </w:tc>
      </w:tr>
      <w:tr w:rsidR="00D80ABC" w:rsidRPr="00D35495" w14:paraId="7B66506E" w14:textId="77777777" w:rsidTr="00C7395B">
        <w:tc>
          <w:tcPr>
            <w:tcW w:w="2695" w:type="dxa"/>
            <w:tcMar>
              <w:left w:w="202" w:type="dxa"/>
            </w:tcMar>
          </w:tcPr>
          <w:p w14:paraId="52EBF0EB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Number of sources of data</w:t>
            </w:r>
          </w:p>
        </w:tc>
        <w:tc>
          <w:tcPr>
            <w:tcW w:w="7020" w:type="dxa"/>
          </w:tcPr>
          <w:p w14:paraId="40864DE0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Is the data collected from single or multiple sources?</w:t>
            </w:r>
          </w:p>
        </w:tc>
      </w:tr>
      <w:tr w:rsidR="00D80ABC" w:rsidRPr="00D35495" w14:paraId="042032E4" w14:textId="77777777" w:rsidTr="00C7395B">
        <w:tc>
          <w:tcPr>
            <w:tcW w:w="2695" w:type="dxa"/>
            <w:tcMar>
              <w:left w:w="202" w:type="dxa"/>
            </w:tcMar>
          </w:tcPr>
          <w:p w14:paraId="1F2885CC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Type of data sources</w:t>
            </w:r>
          </w:p>
        </w:tc>
        <w:tc>
          <w:tcPr>
            <w:tcW w:w="7020" w:type="dxa"/>
          </w:tcPr>
          <w:p w14:paraId="70A1A412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Public or private</w:t>
            </w:r>
          </w:p>
        </w:tc>
      </w:tr>
      <w:tr w:rsidR="00D80ABC" w:rsidRPr="00D35495" w14:paraId="4B3ADB5C" w14:textId="77777777" w:rsidTr="00C7395B">
        <w:tc>
          <w:tcPr>
            <w:tcW w:w="2695" w:type="dxa"/>
            <w:tcMar>
              <w:left w:w="202" w:type="dxa"/>
            </w:tcMar>
          </w:tcPr>
          <w:p w14:paraId="624CFB1D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Name of the data source if available</w:t>
            </w:r>
          </w:p>
        </w:tc>
        <w:tc>
          <w:tcPr>
            <w:tcW w:w="7020" w:type="dxa"/>
          </w:tcPr>
          <w:p w14:paraId="3E4A80C5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 xml:space="preserve">The specific name of the dataset or the source (for example, </w:t>
            </w:r>
            <w:proofErr w:type="spellStart"/>
            <w:r w:rsidRPr="00D35495">
              <w:rPr>
                <w:rFonts w:ascii="Times New Roman" w:hAnsi="Times New Roman" w:cs="Times New Roman"/>
              </w:rPr>
              <w:t>github</w:t>
            </w:r>
            <w:proofErr w:type="spellEnd"/>
            <w:r w:rsidRPr="00D35495">
              <w:rPr>
                <w:rFonts w:ascii="Times New Roman" w:hAnsi="Times New Roman" w:cs="Times New Roman"/>
              </w:rPr>
              <w:t xml:space="preserve"> or Kaggle)</w:t>
            </w:r>
          </w:p>
        </w:tc>
      </w:tr>
      <w:tr w:rsidR="00D80ABC" w:rsidRPr="00D35495" w14:paraId="1D7BEDAF" w14:textId="77777777" w:rsidTr="00C7395B">
        <w:tc>
          <w:tcPr>
            <w:tcW w:w="2695" w:type="dxa"/>
            <w:tcMar>
              <w:left w:w="202" w:type="dxa"/>
            </w:tcMar>
          </w:tcPr>
          <w:p w14:paraId="2BFE3170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Data source (full URL)</w:t>
            </w:r>
          </w:p>
        </w:tc>
        <w:tc>
          <w:tcPr>
            <w:tcW w:w="7020" w:type="dxa"/>
          </w:tcPr>
          <w:p w14:paraId="51BB676F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Mention full URL of the dataset</w:t>
            </w:r>
          </w:p>
        </w:tc>
      </w:tr>
      <w:tr w:rsidR="00D80ABC" w:rsidRPr="00D35495" w14:paraId="54BED10F" w14:textId="77777777" w:rsidTr="00C7395B">
        <w:tc>
          <w:tcPr>
            <w:tcW w:w="2695" w:type="dxa"/>
            <w:tcMar>
              <w:left w:w="202" w:type="dxa"/>
            </w:tcMar>
          </w:tcPr>
          <w:p w14:paraId="365A1CAE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Dataset size (Number of subjects or individuals)</w:t>
            </w:r>
          </w:p>
        </w:tc>
        <w:tc>
          <w:tcPr>
            <w:tcW w:w="7020" w:type="dxa"/>
          </w:tcPr>
          <w:p w14:paraId="3A0B0B57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For how many individuals the data is recorded?</w:t>
            </w:r>
          </w:p>
        </w:tc>
      </w:tr>
      <w:tr w:rsidR="00D80ABC" w:rsidRPr="00D35495" w14:paraId="1D9E08CA" w14:textId="77777777" w:rsidTr="00C7395B">
        <w:tc>
          <w:tcPr>
            <w:tcW w:w="2695" w:type="dxa"/>
            <w:tcMar>
              <w:left w:w="202" w:type="dxa"/>
            </w:tcMar>
          </w:tcPr>
          <w:p w14:paraId="37671F17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Dataset size (number of images)</w:t>
            </w:r>
          </w:p>
        </w:tc>
        <w:tc>
          <w:tcPr>
            <w:tcW w:w="7020" w:type="dxa"/>
          </w:tcPr>
          <w:p w14:paraId="0A208BC0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What is the total number of images in the images</w:t>
            </w:r>
          </w:p>
        </w:tc>
      </w:tr>
      <w:tr w:rsidR="00D80ABC" w:rsidRPr="00D35495" w14:paraId="7CDFA18A" w14:textId="77777777" w:rsidTr="00C7395B">
        <w:tc>
          <w:tcPr>
            <w:tcW w:w="2695" w:type="dxa"/>
            <w:tcMar>
              <w:left w:w="202" w:type="dxa"/>
            </w:tcMar>
          </w:tcPr>
          <w:p w14:paraId="52C3DE29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proofErr w:type="spellStart"/>
            <w:r w:rsidRPr="00D35495">
              <w:rPr>
                <w:rFonts w:ascii="Times New Roman" w:hAnsi="Times New Roman" w:cs="Times New Roman"/>
              </w:rPr>
              <w:t>Dataet</w:t>
            </w:r>
            <w:proofErr w:type="spellEnd"/>
            <w:r w:rsidRPr="00D35495">
              <w:rPr>
                <w:rFonts w:ascii="Times New Roman" w:hAnsi="Times New Roman" w:cs="Times New Roman"/>
              </w:rPr>
              <w:t xml:space="preserve"> size (after augmentation)</w:t>
            </w:r>
          </w:p>
        </w:tc>
        <w:tc>
          <w:tcPr>
            <w:tcW w:w="7020" w:type="dxa"/>
          </w:tcPr>
          <w:p w14:paraId="3F2EAE40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If GANs were used for data augmentation, what is the total number of images after augmentation with GANs</w:t>
            </w:r>
          </w:p>
        </w:tc>
      </w:tr>
      <w:tr w:rsidR="00D80ABC" w:rsidRPr="00D35495" w14:paraId="58FB480B" w14:textId="77777777" w:rsidTr="00C7395B">
        <w:tc>
          <w:tcPr>
            <w:tcW w:w="2695" w:type="dxa"/>
            <w:tcMar>
              <w:left w:w="202" w:type="dxa"/>
            </w:tcMar>
          </w:tcPr>
          <w:p w14:paraId="2A453899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Training set size</w:t>
            </w:r>
          </w:p>
        </w:tc>
        <w:tc>
          <w:tcPr>
            <w:tcW w:w="7020" w:type="dxa"/>
          </w:tcPr>
          <w:p w14:paraId="3C991D06" w14:textId="490613D8" w:rsidR="00D80ABC" w:rsidRPr="00D35495" w:rsidRDefault="0015594B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Number of images used in training data</w:t>
            </w:r>
          </w:p>
        </w:tc>
      </w:tr>
      <w:tr w:rsidR="00D80ABC" w:rsidRPr="00D35495" w14:paraId="24607E10" w14:textId="77777777" w:rsidTr="00C7395B">
        <w:tc>
          <w:tcPr>
            <w:tcW w:w="2695" w:type="dxa"/>
            <w:tcMar>
              <w:left w:w="202" w:type="dxa"/>
            </w:tcMar>
          </w:tcPr>
          <w:p w14:paraId="3B07B82C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Validation set size</w:t>
            </w:r>
          </w:p>
        </w:tc>
        <w:tc>
          <w:tcPr>
            <w:tcW w:w="7020" w:type="dxa"/>
          </w:tcPr>
          <w:p w14:paraId="32313239" w14:textId="51119018" w:rsidR="00D80ABC" w:rsidRPr="00D35495" w:rsidRDefault="0015594B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Number of images used in validation data</w:t>
            </w:r>
          </w:p>
        </w:tc>
      </w:tr>
      <w:tr w:rsidR="00D80ABC" w:rsidRPr="00D35495" w14:paraId="333C77BA" w14:textId="77777777" w:rsidTr="00C7395B">
        <w:tc>
          <w:tcPr>
            <w:tcW w:w="2695" w:type="dxa"/>
            <w:tcMar>
              <w:left w:w="202" w:type="dxa"/>
            </w:tcMar>
          </w:tcPr>
          <w:p w14:paraId="24D0FEFC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Testing set size</w:t>
            </w:r>
          </w:p>
        </w:tc>
        <w:tc>
          <w:tcPr>
            <w:tcW w:w="7020" w:type="dxa"/>
          </w:tcPr>
          <w:p w14:paraId="00D2D4DB" w14:textId="62A5A2C4" w:rsidR="00D80ABC" w:rsidRPr="00D35495" w:rsidRDefault="0015594B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Number of images in test data</w:t>
            </w:r>
          </w:p>
        </w:tc>
      </w:tr>
      <w:tr w:rsidR="00D80ABC" w:rsidRPr="00D35495" w14:paraId="07B2CE17" w14:textId="77777777" w:rsidTr="00C7395B">
        <w:tc>
          <w:tcPr>
            <w:tcW w:w="2695" w:type="dxa"/>
            <w:tcMar>
              <w:left w:w="202" w:type="dxa"/>
            </w:tcMar>
          </w:tcPr>
          <w:p w14:paraId="31C9EDD1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Type of validation</w:t>
            </w:r>
          </w:p>
        </w:tc>
        <w:tc>
          <w:tcPr>
            <w:tcW w:w="7020" w:type="dxa"/>
          </w:tcPr>
          <w:p w14:paraId="2AB548B3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Did the authors used train-test split or k-fold cross validation</w:t>
            </w:r>
          </w:p>
        </w:tc>
      </w:tr>
      <w:tr w:rsidR="00D80ABC" w:rsidRPr="00D35495" w14:paraId="237879B3" w14:textId="77777777" w:rsidTr="00C7395B">
        <w:tc>
          <w:tcPr>
            <w:tcW w:w="2695" w:type="dxa"/>
            <w:tcMar>
              <w:left w:w="202" w:type="dxa"/>
            </w:tcMar>
          </w:tcPr>
          <w:p w14:paraId="7198F606" w14:textId="77777777" w:rsidR="00D80ABC" w:rsidRPr="00D35495" w:rsidRDefault="00D80ABC" w:rsidP="00C7395B">
            <w:pPr>
              <w:ind w:left="-150"/>
              <w:rPr>
                <w:rFonts w:ascii="Times New Roman" w:hAnsi="Times New Roman" w:cs="Times New Roman"/>
                <w:b/>
                <w:bCs/>
              </w:rPr>
            </w:pPr>
            <w:r w:rsidRPr="00D35495">
              <w:rPr>
                <w:rFonts w:ascii="Times New Roman" w:hAnsi="Times New Roman" w:cs="Times New Roman"/>
                <w:b/>
                <w:bCs/>
              </w:rPr>
              <w:t>Evaluation</w:t>
            </w:r>
          </w:p>
        </w:tc>
        <w:tc>
          <w:tcPr>
            <w:tcW w:w="7020" w:type="dxa"/>
          </w:tcPr>
          <w:p w14:paraId="14232614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</w:p>
        </w:tc>
      </w:tr>
      <w:tr w:rsidR="00D80ABC" w:rsidRPr="00D35495" w14:paraId="7AB0BC3F" w14:textId="77777777" w:rsidTr="00C7395B">
        <w:tc>
          <w:tcPr>
            <w:tcW w:w="2695" w:type="dxa"/>
            <w:tcMar>
              <w:left w:w="202" w:type="dxa"/>
            </w:tcMar>
          </w:tcPr>
          <w:p w14:paraId="5FE196DA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Evaluation metrics</w:t>
            </w:r>
          </w:p>
        </w:tc>
        <w:tc>
          <w:tcPr>
            <w:tcW w:w="7020" w:type="dxa"/>
          </w:tcPr>
          <w:p w14:paraId="6C650654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Metrics (for example, Accuracy, Precision, Recall, Dice score, F1 score, Sensitivity, Specificity, SSIM, PSNR)</w:t>
            </w:r>
          </w:p>
        </w:tc>
      </w:tr>
      <w:tr w:rsidR="00D80ABC" w:rsidRPr="00D35495" w14:paraId="00D91FF0" w14:textId="77777777" w:rsidTr="00C7395B">
        <w:tc>
          <w:tcPr>
            <w:tcW w:w="2695" w:type="dxa"/>
            <w:tcMar>
              <w:left w:w="202" w:type="dxa"/>
            </w:tcMar>
          </w:tcPr>
          <w:p w14:paraId="6932C747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Secondary evaluation</w:t>
            </w:r>
          </w:p>
        </w:tc>
        <w:tc>
          <w:tcPr>
            <w:tcW w:w="7020" w:type="dxa"/>
          </w:tcPr>
          <w:p w14:paraId="5C13DB83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Were the results evaluated by radiologist?</w:t>
            </w:r>
          </w:p>
        </w:tc>
      </w:tr>
      <w:tr w:rsidR="00D80ABC" w:rsidRPr="00D35495" w14:paraId="5DC85571" w14:textId="77777777" w:rsidTr="00C7395B">
        <w:tc>
          <w:tcPr>
            <w:tcW w:w="2695" w:type="dxa"/>
            <w:tcMar>
              <w:left w:w="202" w:type="dxa"/>
            </w:tcMar>
          </w:tcPr>
          <w:p w14:paraId="24AAEA85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How many evaluators?</w:t>
            </w:r>
          </w:p>
        </w:tc>
        <w:tc>
          <w:tcPr>
            <w:tcW w:w="7020" w:type="dxa"/>
          </w:tcPr>
          <w:p w14:paraId="4BF3A9DD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Two or more evaluators evaluated the results?</w:t>
            </w:r>
          </w:p>
        </w:tc>
      </w:tr>
      <w:tr w:rsidR="00D80ABC" w:rsidRPr="00D35495" w14:paraId="1A4D2564" w14:textId="77777777" w:rsidTr="00C7395B">
        <w:tc>
          <w:tcPr>
            <w:tcW w:w="2695" w:type="dxa"/>
            <w:tcMar>
              <w:left w:w="202" w:type="dxa"/>
            </w:tcMar>
          </w:tcPr>
          <w:p w14:paraId="6982C397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>Code available</w:t>
            </w:r>
          </w:p>
        </w:tc>
        <w:tc>
          <w:tcPr>
            <w:tcW w:w="7020" w:type="dxa"/>
          </w:tcPr>
          <w:p w14:paraId="58965524" w14:textId="77777777" w:rsidR="00D80ABC" w:rsidRPr="00D35495" w:rsidRDefault="00D80ABC" w:rsidP="00C7395B">
            <w:pPr>
              <w:rPr>
                <w:rFonts w:ascii="Times New Roman" w:hAnsi="Times New Roman" w:cs="Times New Roman"/>
              </w:rPr>
            </w:pPr>
            <w:r w:rsidRPr="00D35495">
              <w:rPr>
                <w:rFonts w:ascii="Times New Roman" w:hAnsi="Times New Roman" w:cs="Times New Roman"/>
              </w:rPr>
              <w:t xml:space="preserve">Mention the link if the code is made public (for example, on </w:t>
            </w:r>
            <w:proofErr w:type="spellStart"/>
            <w:r w:rsidRPr="00D35495">
              <w:rPr>
                <w:rFonts w:ascii="Times New Roman" w:hAnsi="Times New Roman" w:cs="Times New Roman"/>
              </w:rPr>
              <w:t>Github</w:t>
            </w:r>
            <w:proofErr w:type="spellEnd"/>
            <w:r w:rsidRPr="00D35495">
              <w:rPr>
                <w:rFonts w:ascii="Times New Roman" w:hAnsi="Times New Roman" w:cs="Times New Roman"/>
              </w:rPr>
              <w:t>?)</w:t>
            </w:r>
          </w:p>
        </w:tc>
      </w:tr>
    </w:tbl>
    <w:p w14:paraId="0D5B853D" w14:textId="1CA0229B" w:rsidR="00C12C10" w:rsidRPr="00D35495" w:rsidRDefault="00C12C10" w:rsidP="00C12C1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12C10" w:rsidRPr="00D35495" w:rsidSect="00E8617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Wingdings 3">
    <w:panose1 w:val="05040102010807070707"/>
    <w:charset w:val="4D"/>
    <w:family w:val="decorative"/>
    <w:pitch w:val="variable"/>
    <w:sig w:usb0="00000003" w:usb1="00000000" w:usb2="00000000" w:usb3="00000000" w:csb0="8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754DA1"/>
    <w:multiLevelType w:val="hybridMultilevel"/>
    <w:tmpl w:val="3866FE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6A6284"/>
    <w:multiLevelType w:val="hybridMultilevel"/>
    <w:tmpl w:val="D9A05B2E"/>
    <w:lvl w:ilvl="0" w:tplc="42E0F86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F92FFD"/>
    <w:multiLevelType w:val="hybridMultilevel"/>
    <w:tmpl w:val="90D4B4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0C2742"/>
    <w:multiLevelType w:val="hybridMultilevel"/>
    <w:tmpl w:val="9446B7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B1132C"/>
    <w:multiLevelType w:val="hybridMultilevel"/>
    <w:tmpl w:val="6C08D73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D3571B2"/>
    <w:multiLevelType w:val="hybridMultilevel"/>
    <w:tmpl w:val="0F30F0C4"/>
    <w:lvl w:ilvl="0" w:tplc="1D7C6162">
      <w:start w:val="1"/>
      <w:numFmt w:val="bullet"/>
      <w:lvlText w:val="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532669F6" w:tentative="1">
      <w:start w:val="1"/>
      <w:numFmt w:val="bullet"/>
      <w:lvlText w:val="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75443608" w:tentative="1">
      <w:start w:val="1"/>
      <w:numFmt w:val="bullet"/>
      <w:lvlText w:val="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5638FA2E" w:tentative="1">
      <w:start w:val="1"/>
      <w:numFmt w:val="bullet"/>
      <w:lvlText w:val="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6882B184" w:tentative="1">
      <w:start w:val="1"/>
      <w:numFmt w:val="bullet"/>
      <w:lvlText w:val="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9AD68378" w:tentative="1">
      <w:start w:val="1"/>
      <w:numFmt w:val="bullet"/>
      <w:lvlText w:val="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26169B6E" w:tentative="1">
      <w:start w:val="1"/>
      <w:numFmt w:val="bullet"/>
      <w:lvlText w:val="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609478E6" w:tentative="1">
      <w:start w:val="1"/>
      <w:numFmt w:val="bullet"/>
      <w:lvlText w:val="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945E8614" w:tentative="1">
      <w:start w:val="1"/>
      <w:numFmt w:val="bullet"/>
      <w:lvlText w:val="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6" w15:restartNumberingAfterBreak="0">
    <w:nsid w:val="72C9562B"/>
    <w:multiLevelType w:val="hybridMultilevel"/>
    <w:tmpl w:val="4A16A0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1"/>
  </w:num>
  <w:num w:numId="5">
    <w:abstractNumId w:val="3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xtDQ0NLU0NrYE0ko6SsGpxcWZ+XkgBaa1AIfGzh4sAAAA"/>
  </w:docVars>
  <w:rsids>
    <w:rsidRoot w:val="00E30C65"/>
    <w:rsid w:val="0001297B"/>
    <w:rsid w:val="00031F30"/>
    <w:rsid w:val="000339D6"/>
    <w:rsid w:val="00046771"/>
    <w:rsid w:val="000518EA"/>
    <w:rsid w:val="00056E16"/>
    <w:rsid w:val="00057602"/>
    <w:rsid w:val="00070B0F"/>
    <w:rsid w:val="00077F9C"/>
    <w:rsid w:val="00080E3C"/>
    <w:rsid w:val="00086092"/>
    <w:rsid w:val="000A7274"/>
    <w:rsid w:val="000B1BE6"/>
    <w:rsid w:val="000B43DC"/>
    <w:rsid w:val="00107099"/>
    <w:rsid w:val="0012054F"/>
    <w:rsid w:val="00124AFA"/>
    <w:rsid w:val="001310AC"/>
    <w:rsid w:val="00131990"/>
    <w:rsid w:val="0013624B"/>
    <w:rsid w:val="001459C9"/>
    <w:rsid w:val="00152AD9"/>
    <w:rsid w:val="0015531B"/>
    <w:rsid w:val="0015594B"/>
    <w:rsid w:val="00157DE2"/>
    <w:rsid w:val="00161C10"/>
    <w:rsid w:val="00162951"/>
    <w:rsid w:val="00166CEE"/>
    <w:rsid w:val="00171285"/>
    <w:rsid w:val="00191C68"/>
    <w:rsid w:val="001B4394"/>
    <w:rsid w:val="001B4BEA"/>
    <w:rsid w:val="001B7A1D"/>
    <w:rsid w:val="001C28CE"/>
    <w:rsid w:val="001D0502"/>
    <w:rsid w:val="001E2173"/>
    <w:rsid w:val="001F4470"/>
    <w:rsid w:val="001F48E2"/>
    <w:rsid w:val="00216526"/>
    <w:rsid w:val="002218FF"/>
    <w:rsid w:val="002731FD"/>
    <w:rsid w:val="00283D33"/>
    <w:rsid w:val="00284843"/>
    <w:rsid w:val="00286AA6"/>
    <w:rsid w:val="00293A20"/>
    <w:rsid w:val="002953BA"/>
    <w:rsid w:val="002A64A8"/>
    <w:rsid w:val="002A6912"/>
    <w:rsid w:val="002A70BB"/>
    <w:rsid w:val="002C1518"/>
    <w:rsid w:val="002C23A2"/>
    <w:rsid w:val="002C55A9"/>
    <w:rsid w:val="002C77AE"/>
    <w:rsid w:val="00322980"/>
    <w:rsid w:val="00340295"/>
    <w:rsid w:val="0034070D"/>
    <w:rsid w:val="003460D6"/>
    <w:rsid w:val="0034674C"/>
    <w:rsid w:val="00364473"/>
    <w:rsid w:val="003727DA"/>
    <w:rsid w:val="003811F8"/>
    <w:rsid w:val="003933B2"/>
    <w:rsid w:val="00393E21"/>
    <w:rsid w:val="003A2FCC"/>
    <w:rsid w:val="003A6C7E"/>
    <w:rsid w:val="003A794A"/>
    <w:rsid w:val="003E0D64"/>
    <w:rsid w:val="004274C8"/>
    <w:rsid w:val="0045065D"/>
    <w:rsid w:val="00461A70"/>
    <w:rsid w:val="004704D7"/>
    <w:rsid w:val="00475A2B"/>
    <w:rsid w:val="00476633"/>
    <w:rsid w:val="004A5A17"/>
    <w:rsid w:val="004C32F4"/>
    <w:rsid w:val="004C3D8E"/>
    <w:rsid w:val="004D5A6B"/>
    <w:rsid w:val="004E2007"/>
    <w:rsid w:val="004F123C"/>
    <w:rsid w:val="00500393"/>
    <w:rsid w:val="005013C6"/>
    <w:rsid w:val="00507F6E"/>
    <w:rsid w:val="0051372C"/>
    <w:rsid w:val="005173ED"/>
    <w:rsid w:val="0054054B"/>
    <w:rsid w:val="00547763"/>
    <w:rsid w:val="0056269E"/>
    <w:rsid w:val="005833C6"/>
    <w:rsid w:val="00597E4B"/>
    <w:rsid w:val="005A0623"/>
    <w:rsid w:val="005A7021"/>
    <w:rsid w:val="005B46AD"/>
    <w:rsid w:val="005C06C3"/>
    <w:rsid w:val="005C1299"/>
    <w:rsid w:val="005C2311"/>
    <w:rsid w:val="005D15E7"/>
    <w:rsid w:val="005D4375"/>
    <w:rsid w:val="00602DD4"/>
    <w:rsid w:val="00621AD9"/>
    <w:rsid w:val="00634D3C"/>
    <w:rsid w:val="00644835"/>
    <w:rsid w:val="0065059D"/>
    <w:rsid w:val="006710AF"/>
    <w:rsid w:val="0068118F"/>
    <w:rsid w:val="006A3CE6"/>
    <w:rsid w:val="006A7260"/>
    <w:rsid w:val="006C0B72"/>
    <w:rsid w:val="006D5D2C"/>
    <w:rsid w:val="006E1ACF"/>
    <w:rsid w:val="006E75B6"/>
    <w:rsid w:val="006F0F82"/>
    <w:rsid w:val="006F6AC0"/>
    <w:rsid w:val="007001F9"/>
    <w:rsid w:val="007025E1"/>
    <w:rsid w:val="00735D00"/>
    <w:rsid w:val="00742797"/>
    <w:rsid w:val="00761DC3"/>
    <w:rsid w:val="0076683B"/>
    <w:rsid w:val="007757BD"/>
    <w:rsid w:val="00793636"/>
    <w:rsid w:val="0079546C"/>
    <w:rsid w:val="007B7BC6"/>
    <w:rsid w:val="007C48A1"/>
    <w:rsid w:val="007D35FD"/>
    <w:rsid w:val="008303E2"/>
    <w:rsid w:val="00851485"/>
    <w:rsid w:val="00854C04"/>
    <w:rsid w:val="00864401"/>
    <w:rsid w:val="00873A61"/>
    <w:rsid w:val="0088569D"/>
    <w:rsid w:val="00894129"/>
    <w:rsid w:val="00895587"/>
    <w:rsid w:val="008A3C2D"/>
    <w:rsid w:val="008A50D6"/>
    <w:rsid w:val="008A588A"/>
    <w:rsid w:val="008B43E5"/>
    <w:rsid w:val="008B5158"/>
    <w:rsid w:val="008B58E0"/>
    <w:rsid w:val="008C2AAF"/>
    <w:rsid w:val="008C4129"/>
    <w:rsid w:val="008C64B0"/>
    <w:rsid w:val="008E2203"/>
    <w:rsid w:val="008F0738"/>
    <w:rsid w:val="009017EC"/>
    <w:rsid w:val="009111FA"/>
    <w:rsid w:val="00913534"/>
    <w:rsid w:val="00920292"/>
    <w:rsid w:val="009245BC"/>
    <w:rsid w:val="009404BC"/>
    <w:rsid w:val="00941AED"/>
    <w:rsid w:val="00982C5A"/>
    <w:rsid w:val="00995E34"/>
    <w:rsid w:val="00996B75"/>
    <w:rsid w:val="00997CF6"/>
    <w:rsid w:val="009B52C3"/>
    <w:rsid w:val="009B62D2"/>
    <w:rsid w:val="009D3182"/>
    <w:rsid w:val="009D4C7D"/>
    <w:rsid w:val="009E0869"/>
    <w:rsid w:val="009F6611"/>
    <w:rsid w:val="00A155A5"/>
    <w:rsid w:val="00A521CC"/>
    <w:rsid w:val="00A57016"/>
    <w:rsid w:val="00A747C5"/>
    <w:rsid w:val="00A85A52"/>
    <w:rsid w:val="00A9756D"/>
    <w:rsid w:val="00AA2856"/>
    <w:rsid w:val="00AC2F06"/>
    <w:rsid w:val="00AC3051"/>
    <w:rsid w:val="00AC57D2"/>
    <w:rsid w:val="00AD47E7"/>
    <w:rsid w:val="00AD48C9"/>
    <w:rsid w:val="00AD675D"/>
    <w:rsid w:val="00AE4148"/>
    <w:rsid w:val="00AF05A3"/>
    <w:rsid w:val="00AF75BF"/>
    <w:rsid w:val="00B005F2"/>
    <w:rsid w:val="00B1310E"/>
    <w:rsid w:val="00B323C4"/>
    <w:rsid w:val="00B56106"/>
    <w:rsid w:val="00B564DB"/>
    <w:rsid w:val="00B56738"/>
    <w:rsid w:val="00B7183A"/>
    <w:rsid w:val="00B71A3A"/>
    <w:rsid w:val="00B71D41"/>
    <w:rsid w:val="00B84744"/>
    <w:rsid w:val="00B91E7A"/>
    <w:rsid w:val="00B9649C"/>
    <w:rsid w:val="00BA4490"/>
    <w:rsid w:val="00BA5EFB"/>
    <w:rsid w:val="00BB5DAF"/>
    <w:rsid w:val="00BB6E48"/>
    <w:rsid w:val="00BB7F8C"/>
    <w:rsid w:val="00BE2D86"/>
    <w:rsid w:val="00BE6050"/>
    <w:rsid w:val="00C12C10"/>
    <w:rsid w:val="00C44C1A"/>
    <w:rsid w:val="00C45E67"/>
    <w:rsid w:val="00C52C6D"/>
    <w:rsid w:val="00C541CB"/>
    <w:rsid w:val="00C54B62"/>
    <w:rsid w:val="00C64A7F"/>
    <w:rsid w:val="00C6743F"/>
    <w:rsid w:val="00C70170"/>
    <w:rsid w:val="00C73964"/>
    <w:rsid w:val="00C76C8A"/>
    <w:rsid w:val="00C82B2A"/>
    <w:rsid w:val="00C968CB"/>
    <w:rsid w:val="00CA033F"/>
    <w:rsid w:val="00CA6D73"/>
    <w:rsid w:val="00CE4672"/>
    <w:rsid w:val="00CE77ED"/>
    <w:rsid w:val="00D00274"/>
    <w:rsid w:val="00D02349"/>
    <w:rsid w:val="00D05810"/>
    <w:rsid w:val="00D10E25"/>
    <w:rsid w:val="00D20E63"/>
    <w:rsid w:val="00D23223"/>
    <w:rsid w:val="00D23EB8"/>
    <w:rsid w:val="00D33CB6"/>
    <w:rsid w:val="00D35495"/>
    <w:rsid w:val="00D4149B"/>
    <w:rsid w:val="00D4183E"/>
    <w:rsid w:val="00D61159"/>
    <w:rsid w:val="00D63E74"/>
    <w:rsid w:val="00D6400D"/>
    <w:rsid w:val="00D653D3"/>
    <w:rsid w:val="00D6752F"/>
    <w:rsid w:val="00D80ABC"/>
    <w:rsid w:val="00D9097F"/>
    <w:rsid w:val="00DB0D41"/>
    <w:rsid w:val="00DB1D6D"/>
    <w:rsid w:val="00DB6584"/>
    <w:rsid w:val="00DC63BA"/>
    <w:rsid w:val="00DD7B6B"/>
    <w:rsid w:val="00DE475C"/>
    <w:rsid w:val="00DE7945"/>
    <w:rsid w:val="00DF3645"/>
    <w:rsid w:val="00E034F8"/>
    <w:rsid w:val="00E11EC5"/>
    <w:rsid w:val="00E30C65"/>
    <w:rsid w:val="00E349DB"/>
    <w:rsid w:val="00E36030"/>
    <w:rsid w:val="00E563C3"/>
    <w:rsid w:val="00E57126"/>
    <w:rsid w:val="00E66C20"/>
    <w:rsid w:val="00E71B68"/>
    <w:rsid w:val="00E907DD"/>
    <w:rsid w:val="00E945EC"/>
    <w:rsid w:val="00EA36DA"/>
    <w:rsid w:val="00EB1865"/>
    <w:rsid w:val="00EB4288"/>
    <w:rsid w:val="00EC2672"/>
    <w:rsid w:val="00ED043E"/>
    <w:rsid w:val="00EE2130"/>
    <w:rsid w:val="00EE344D"/>
    <w:rsid w:val="00EF4732"/>
    <w:rsid w:val="00F13AF2"/>
    <w:rsid w:val="00F15FF4"/>
    <w:rsid w:val="00F211BD"/>
    <w:rsid w:val="00F360FD"/>
    <w:rsid w:val="00F42E2C"/>
    <w:rsid w:val="00F47E02"/>
    <w:rsid w:val="00F54F4E"/>
    <w:rsid w:val="00F6442B"/>
    <w:rsid w:val="00F8034C"/>
    <w:rsid w:val="00F808F7"/>
    <w:rsid w:val="00F96D29"/>
    <w:rsid w:val="00F97501"/>
    <w:rsid w:val="00FD43AE"/>
    <w:rsid w:val="00FD5C2D"/>
    <w:rsid w:val="01DDD894"/>
    <w:rsid w:val="031850D2"/>
    <w:rsid w:val="0BDDEEB3"/>
    <w:rsid w:val="0CAFBD2D"/>
    <w:rsid w:val="0D7E4E7F"/>
    <w:rsid w:val="0DDC0B08"/>
    <w:rsid w:val="0E44ADCD"/>
    <w:rsid w:val="1114ABE3"/>
    <w:rsid w:val="13114C2F"/>
    <w:rsid w:val="14B983F9"/>
    <w:rsid w:val="173FDB72"/>
    <w:rsid w:val="17DDFFC8"/>
    <w:rsid w:val="1B755A52"/>
    <w:rsid w:val="1C3A915B"/>
    <w:rsid w:val="1C76F3DC"/>
    <w:rsid w:val="1EDB29B9"/>
    <w:rsid w:val="1F40E8C2"/>
    <w:rsid w:val="2066583B"/>
    <w:rsid w:val="21DD1EE1"/>
    <w:rsid w:val="23748750"/>
    <w:rsid w:val="2812D93C"/>
    <w:rsid w:val="31E6AB06"/>
    <w:rsid w:val="3A2BCF9A"/>
    <w:rsid w:val="3AB9CDB7"/>
    <w:rsid w:val="3D34551B"/>
    <w:rsid w:val="3E780285"/>
    <w:rsid w:val="4279B658"/>
    <w:rsid w:val="42C08D39"/>
    <w:rsid w:val="45F1F193"/>
    <w:rsid w:val="4BC403A3"/>
    <w:rsid w:val="4FD7B999"/>
    <w:rsid w:val="5AC462F0"/>
    <w:rsid w:val="5D264B55"/>
    <w:rsid w:val="619B1440"/>
    <w:rsid w:val="66546858"/>
    <w:rsid w:val="6B595F9F"/>
    <w:rsid w:val="6E01259E"/>
    <w:rsid w:val="70B4CD2D"/>
    <w:rsid w:val="78AB0D70"/>
    <w:rsid w:val="7978DF7E"/>
    <w:rsid w:val="7D4BF7E8"/>
    <w:rsid w:val="7E0CE95D"/>
    <w:rsid w:val="7F132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3CA04"/>
  <w15:chartTrackingRefBased/>
  <w15:docId w15:val="{22304780-8066-4499-AE0D-712578B3C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25E1"/>
    <w:pPr>
      <w:keepNext/>
      <w:keepLines/>
      <w:spacing w:before="240" w:after="0"/>
      <w:jc w:val="center"/>
      <w:outlineLvl w:val="0"/>
    </w:pPr>
    <w:rPr>
      <w:rFonts w:asciiTheme="minorBidi" w:eastAsiaTheme="majorEastAsia" w:hAnsiTheme="min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23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5E1"/>
    <w:rPr>
      <w:rFonts w:asciiTheme="minorBidi" w:eastAsiaTheme="majorEastAsia" w:hAnsiTheme="minorBidi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7025E1"/>
    <w:pPr>
      <w:spacing w:after="0" w:line="240" w:lineRule="auto"/>
      <w:contextualSpacing/>
      <w:jc w:val="center"/>
    </w:pPr>
    <w:rPr>
      <w:rFonts w:asciiTheme="minorBidi" w:eastAsiaTheme="majorEastAsia" w:hAnsiTheme="minorBidi"/>
      <w:b/>
      <w:bCs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025E1"/>
    <w:rPr>
      <w:rFonts w:asciiTheme="minorBidi" w:eastAsiaTheme="majorEastAsia" w:hAnsiTheme="minorBidi"/>
      <w:b/>
      <w:bCs/>
      <w:spacing w:val="-10"/>
      <w:kern w:val="28"/>
      <w:sz w:val="32"/>
      <w:szCs w:val="32"/>
    </w:rPr>
  </w:style>
  <w:style w:type="paragraph" w:styleId="ListParagraph">
    <w:name w:val="List Paragraph"/>
    <w:basedOn w:val="Normal"/>
    <w:uiPriority w:val="34"/>
    <w:qFormat/>
    <w:rsid w:val="007025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C15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518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23C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51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12C1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5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22817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8124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62829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56209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8061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95FE50-7972-4F1B-9947-40571E03B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8</TotalTime>
  <Pages>2</Pages>
  <Words>693</Words>
  <Characters>395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Hazrat Ali</cp:lastModifiedBy>
  <cp:revision>275</cp:revision>
  <dcterms:created xsi:type="dcterms:W3CDTF">2020-08-12T16:08:00Z</dcterms:created>
  <dcterms:modified xsi:type="dcterms:W3CDTF">2022-01-30T13:41:00Z</dcterms:modified>
</cp:coreProperties>
</file>